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54"/>
        <w:gridCol w:w="3021"/>
        <w:gridCol w:w="90"/>
        <w:gridCol w:w="1695"/>
        <w:gridCol w:w="527"/>
        <w:gridCol w:w="2008"/>
      </w:tblGrid>
      <w:tr w:rsidR="005D2D43" w:rsidRPr="005D2D43" w14:paraId="70E333EF" w14:textId="77777777" w:rsidTr="005D2D43">
        <w:trPr>
          <w:trHeight w:val="400"/>
        </w:trPr>
        <w:tc>
          <w:tcPr>
            <w:tcW w:w="94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73DF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32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32"/>
              </w:rPr>
              <w:t>Supplementary Table 1.  Positions of nucleotide changes in BVDV isolates</w:t>
            </w:r>
          </w:p>
        </w:tc>
      </w:tr>
      <w:tr w:rsidR="005D2D43" w:rsidRPr="005D2D43" w14:paraId="62B1D7B6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6D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85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6F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26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08A915E" w14:textId="77777777" w:rsidTr="005D2D43">
        <w:trPr>
          <w:trHeight w:val="360"/>
        </w:trPr>
        <w:tc>
          <w:tcPr>
            <w:tcW w:w="946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05A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. Progenitor PI, Progeny PI calves and acute infections in dams</w:t>
            </w:r>
          </w:p>
        </w:tc>
      </w:tr>
      <w:tr w:rsidR="005D2D43" w:rsidRPr="005D2D43" w14:paraId="5AC6C529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7805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Progenitor</w:t>
            </w:r>
            <w:proofErr w:type="gramStart"/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:Acute</w:t>
            </w:r>
            <w:proofErr w:type="spellEnd"/>
            <w:proofErr w:type="gramEnd"/>
          </w:p>
        </w:tc>
        <w:tc>
          <w:tcPr>
            <w:tcW w:w="3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58F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 Positions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964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Acute</w:t>
            </w:r>
            <w:proofErr w:type="gramStart"/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:Progeny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472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 Positions</w:t>
            </w:r>
          </w:p>
        </w:tc>
      </w:tr>
      <w:tr w:rsidR="005D2D43" w:rsidRPr="005D2D43" w14:paraId="7CF4D6C1" w14:textId="77777777" w:rsidTr="005D2D43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AD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180:6010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822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210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180, 1741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1843,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EFE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6010:8844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3A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89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7197</w:t>
            </w:r>
          </w:p>
        </w:tc>
      </w:tr>
      <w:tr w:rsidR="005D2D43" w:rsidRPr="005D2D43" w14:paraId="1E0D4793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B22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98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2055, 2151, 2244, 2394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1F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C7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C6627E0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F2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4A5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86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3061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3466, 3963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21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9F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AFD8AC5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4F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71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5274, 5748, 6066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617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19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8A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516389D1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F8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EE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640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7416, 8040, 9150,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8F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6F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419A776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009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59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9830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10062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009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1C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A1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19D05C73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3FF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33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10182, 11382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9D0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76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FB106B4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87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526:6151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78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783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98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1008, 1129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CA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6151:8824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F8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3003, 3853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9925</w:t>
            </w:r>
          </w:p>
        </w:tc>
      </w:tr>
      <w:tr w:rsidR="005D2D43" w:rsidRPr="005D2D43" w14:paraId="7D1B1987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BB6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DCE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20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315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330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1624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B0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06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01276C8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B4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FB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660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680, 2714, 2912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F0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66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FCFF4B3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D4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AE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917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2970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978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3194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FB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1E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8A48A93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6E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BD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3487, 4262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4456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4645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4701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25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A08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3E0982A1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D9E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A9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4881, 5088, 5148, 5562,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AE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BE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696D385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90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40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5583, 5733, 5811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6820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B5F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E0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13CE13A5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8DE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E2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6978, 7245, 7422,7818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27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A8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7E7BADA4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4C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25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9072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9851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9876, 10245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00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5E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3555AC7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96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C4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10332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0681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10827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C09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62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57D8EC67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61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6A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10947, 11301, 11352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C9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33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5962D390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E6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446:6136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B3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118, 1952, 2605, 2825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62F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6136:8827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A0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647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*, 11211</w:t>
            </w:r>
          </w:p>
        </w:tc>
      </w:tr>
      <w:tr w:rsidR="005D2D43" w:rsidRPr="005D2D43" w14:paraId="203C75A4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1BA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F9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300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3279, 4152, 5406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EFF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F0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56C64E3A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AF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167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5527, 6813, 7089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8365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6E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25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78FEE63B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C3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D3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8583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8932, 10651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B90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1F6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0659BA4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6AA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446:6115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75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20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1251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330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2428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74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6115:8831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614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171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2647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*, 7971</w:t>
            </w:r>
          </w:p>
        </w:tc>
      </w:tr>
      <w:tr w:rsidR="005D2D43" w:rsidRPr="005D2D43" w14:paraId="575A8D06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62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5B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2904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3245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4087, 4381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1A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C0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7F418A17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1F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2A6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560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6204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6772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7032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11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DA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414CF81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996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B3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7477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11448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70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79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0EE3E13" w14:textId="77777777" w:rsidTr="005D2D4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E2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E2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66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A8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3779B568" w14:textId="77777777" w:rsidTr="005D2D43">
        <w:trPr>
          <w:trHeight w:val="300"/>
        </w:trPr>
        <w:tc>
          <w:tcPr>
            <w:tcW w:w="5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A23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5D2D43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B. PI dam and PI cal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324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387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89D454C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59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2D43">
              <w:rPr>
                <w:rFonts w:ascii="Calibri" w:eastAsia="Times New Roman" w:hAnsi="Calibri" w:cs="Times New Roman"/>
                <w:color w:val="000000"/>
              </w:rPr>
              <w:t>Powder</w:t>
            </w:r>
            <w:proofErr w:type="gramStart"/>
            <w:r w:rsidRPr="005D2D43">
              <w:rPr>
                <w:rFonts w:ascii="Calibri" w:eastAsia="Times New Roman" w:hAnsi="Calibri" w:cs="Times New Roman"/>
                <w:color w:val="000000"/>
              </w:rPr>
              <w:t>:PJ</w:t>
            </w:r>
            <w:proofErr w:type="spellEnd"/>
            <w:proofErr w:type="gram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41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126, 975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430, 14312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A2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D8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62322B0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62F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00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904, 193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2469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653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23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36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7B292EFA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5D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BC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714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2778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4325, 4597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ED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F73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3513A3B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4E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E345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8270, 8360, 8495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8820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32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91E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EF46B73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CF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56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8921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9027, 9153, 9780,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8B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62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  <w:tr w:rsidR="005D2D43" w:rsidRPr="005D2D43" w14:paraId="299D2721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BB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E0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9909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EF3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F7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92D6B21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81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27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57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131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319E0D7" w14:textId="77777777" w:rsidTr="005D2D43">
        <w:trPr>
          <w:trHeight w:val="300"/>
        </w:trPr>
        <w:tc>
          <w:tcPr>
            <w:tcW w:w="6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88E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5D2D43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C. Progenitor PI calves and acutely infected cattle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AF8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09A5BD5C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7E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PI99</w:t>
            </w:r>
            <w:proofErr w:type="gramStart"/>
            <w:r w:rsidRPr="005D2D43">
              <w:rPr>
                <w:rFonts w:ascii="Calibri" w:eastAsia="Times New Roman" w:hAnsi="Calibri" w:cs="Times New Roman"/>
                <w:color w:val="000000"/>
              </w:rPr>
              <w:t>:RNV17</w:t>
            </w:r>
            <w:proofErr w:type="gramEnd"/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85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292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1473, 1929,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2648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01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26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67A7A06B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C8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A64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7893, 954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682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FB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A0CD177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78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PI103:AM1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24A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115, 3038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>, 4356, 7098,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418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CB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383B2B54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990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02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8377,</w:t>
            </w:r>
            <w:r w:rsidRPr="005D2D4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D2D43">
              <w:rPr>
                <w:rFonts w:ascii="Calibri" w:eastAsia="Times New Roman" w:hAnsi="Calibri" w:cs="Times New Roman"/>
                <w:b/>
                <w:bCs/>
                <w:color w:val="000000"/>
              </w:rPr>
              <w:t>106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60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F5D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2A4B3306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BA6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8833:8844a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9BF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2171, 2229, 3764, 7894,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11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B0D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13160DFC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3B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967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8352, 8856, 9942, 10317,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E4C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732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77ADA611" w14:textId="77777777" w:rsidTr="005D2D43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47B3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7EFB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</w:rPr>
              <w:t>103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509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BDE" w14:textId="77777777" w:rsidR="005D2D43" w:rsidRPr="005D2D43" w:rsidRDefault="005D2D43" w:rsidP="005D2D43">
            <w:pPr>
              <w:ind w:firstLine="9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43" w:rsidRPr="005D2D43" w14:paraId="424F19EB" w14:textId="77777777" w:rsidTr="005D2D43">
        <w:trPr>
          <w:trHeight w:val="300"/>
        </w:trPr>
        <w:tc>
          <w:tcPr>
            <w:tcW w:w="9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2E2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cleotide positions in bold font represent </w:t>
            </w:r>
            <w:proofErr w:type="spellStart"/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synonomous</w:t>
            </w:r>
            <w:proofErr w:type="spellEnd"/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nges</w:t>
            </w:r>
          </w:p>
        </w:tc>
      </w:tr>
      <w:tr w:rsidR="005D2D43" w:rsidRPr="005D2D43" w14:paraId="3A1F5D1C" w14:textId="77777777" w:rsidTr="005D2D43">
        <w:trPr>
          <w:trHeight w:val="300"/>
        </w:trPr>
        <w:tc>
          <w:tcPr>
            <w:tcW w:w="9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2D6" w14:textId="77777777" w:rsidR="005D2D43" w:rsidRPr="005D2D43" w:rsidRDefault="005D2D43" w:rsidP="005D2D43">
            <w:pPr>
              <w:ind w:firstLine="9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tides 1430 and 1431 in same codon, result</w:t>
            </w:r>
            <w:r w:rsidR="00D040D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g</w:t>
            </w:r>
            <w:r w:rsidRPr="005D2D4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1 amino acid change</w:t>
            </w:r>
          </w:p>
        </w:tc>
      </w:tr>
    </w:tbl>
    <w:p w14:paraId="6043CE44" w14:textId="77777777" w:rsidR="00002285" w:rsidRDefault="00002285" w:rsidP="005D2D43">
      <w:pPr>
        <w:ind w:firstLine="90"/>
      </w:pPr>
    </w:p>
    <w:sectPr w:rsidR="00002285" w:rsidSect="005D2D43">
      <w:pgSz w:w="14400" w:h="1862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D43"/>
    <w:rsid w:val="00002285"/>
    <w:rsid w:val="00203490"/>
    <w:rsid w:val="002E1E57"/>
    <w:rsid w:val="00471DE7"/>
    <w:rsid w:val="005D2D43"/>
    <w:rsid w:val="006A053F"/>
    <w:rsid w:val="008C680C"/>
    <w:rsid w:val="00AC78C7"/>
    <w:rsid w:val="00B865B0"/>
    <w:rsid w:val="00BD10BB"/>
    <w:rsid w:val="00C2293B"/>
    <w:rsid w:val="00C72690"/>
    <w:rsid w:val="00D040D5"/>
    <w:rsid w:val="00F80F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D5C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0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0</Words>
  <Characters>1370</Characters>
  <Application>Microsoft Macintosh Word</Application>
  <DocSecurity>0</DocSecurity>
  <Lines>11</Lines>
  <Paragraphs>3</Paragraphs>
  <ScaleCrop>false</ScaleCrop>
  <Company>NADC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eill</dc:creator>
  <cp:keywords/>
  <dc:description/>
  <cp:lastModifiedBy>John Neill</cp:lastModifiedBy>
  <cp:revision>3</cp:revision>
  <dcterms:created xsi:type="dcterms:W3CDTF">2012-03-09T17:16:00Z</dcterms:created>
  <dcterms:modified xsi:type="dcterms:W3CDTF">2012-03-13T13:19:00Z</dcterms:modified>
</cp:coreProperties>
</file>